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04F79C" w14:textId="77777777" w:rsidR="00AD1DC7" w:rsidRPr="00AD1DC7" w:rsidRDefault="00AD1DC7" w:rsidP="00AD1DC7">
      <w:pPr>
        <w:spacing w:after="0" w:line="240" w:lineRule="auto"/>
        <w:contextualSpacing/>
        <w:jc w:val="both"/>
        <w:rPr>
          <w:rFonts w:eastAsia="Times New Roman" w:cs="Times New Roman"/>
          <w:b/>
          <w:bCs/>
          <w:sz w:val="20"/>
          <w:szCs w:val="20"/>
        </w:rPr>
      </w:pPr>
      <w:r w:rsidRPr="00AD1DC7">
        <w:rPr>
          <w:rFonts w:eastAsia="Times New Roman" w:cs="Times New Roman"/>
          <w:b/>
          <w:bCs/>
          <w:sz w:val="20"/>
          <w:szCs w:val="20"/>
        </w:rPr>
        <w:t xml:space="preserve">Table S4. Baseline Characteristics of the Individuals Diagnosed With COPD, </w:t>
      </w:r>
    </w:p>
    <w:p w14:paraId="5D9C047F" w14:textId="77777777" w:rsidR="00AD1DC7" w:rsidRPr="00AD1DC7" w:rsidRDefault="00AD1DC7" w:rsidP="00AD1DC7">
      <w:pPr>
        <w:spacing w:after="0" w:line="240" w:lineRule="auto"/>
        <w:contextualSpacing/>
        <w:jc w:val="both"/>
        <w:rPr>
          <w:rFonts w:eastAsia="Times New Roman" w:cs="Times New Roman"/>
          <w:b/>
          <w:bCs/>
          <w:sz w:val="20"/>
          <w:szCs w:val="20"/>
        </w:rPr>
      </w:pPr>
      <w:r w:rsidRPr="00AD1DC7">
        <w:rPr>
          <w:rFonts w:eastAsia="Times New Roman" w:cs="Times New Roman"/>
          <w:b/>
          <w:bCs/>
          <w:sz w:val="20"/>
          <w:szCs w:val="20"/>
        </w:rPr>
        <w:t>2001-2014</w:t>
      </w:r>
      <w:r w:rsidRPr="00AD1DC7">
        <w:rPr>
          <w:rFonts w:eastAsia="Times New Roman" w:cs="Times New Roman"/>
          <w:b/>
          <w:sz w:val="20"/>
          <w:szCs w:val="20"/>
        </w:rPr>
        <w:t>, Ontario, Canada</w:t>
      </w:r>
      <w:r w:rsidRPr="00AD1DC7">
        <w:rPr>
          <w:rFonts w:eastAsia="Times New Roman" w:cs="Times New Roman"/>
          <w:sz w:val="20"/>
          <w:szCs w:val="20"/>
        </w:rPr>
        <w:t xml:space="preserve"> </w:t>
      </w:r>
    </w:p>
    <w:tbl>
      <w:tblPr>
        <w:tblStyle w:val="PlainTable21"/>
        <w:tblW w:w="826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2"/>
        <w:gridCol w:w="1800"/>
        <w:gridCol w:w="1710"/>
        <w:gridCol w:w="1710"/>
      </w:tblGrid>
      <w:tr w:rsidR="00AD1DC7" w:rsidRPr="001B0CDA" w14:paraId="40F8B892" w14:textId="77777777" w:rsidTr="007D1E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vMerge w:val="restar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45655A66" w14:textId="77777777" w:rsidR="00AD1DC7" w:rsidRPr="001B0CDA" w:rsidRDefault="00AD1DC7" w:rsidP="00AD1DC7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49C1DC" w14:textId="77777777" w:rsidR="00AD1DC7" w:rsidRPr="001B0CDA" w:rsidRDefault="00AD1DC7" w:rsidP="00AD1DC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Al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49F07B7" w14:textId="77777777" w:rsidR="00AD1DC7" w:rsidRPr="001B0CDA" w:rsidRDefault="00AD1DC7" w:rsidP="00AD1DC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3F7B572" w14:textId="77777777" w:rsidR="00AD1DC7" w:rsidRPr="001B0CDA" w:rsidRDefault="00AD1DC7" w:rsidP="00AD1DC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Analyzed</w:t>
            </w:r>
          </w:p>
        </w:tc>
      </w:tr>
      <w:tr w:rsidR="00AD1DC7" w:rsidRPr="001B0CDA" w14:paraId="568BDFCB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vMerge/>
            <w:tcBorders>
              <w:top w:val="none" w:sz="0" w:space="0" w:color="auto"/>
              <w:bottom w:val="single" w:sz="4" w:space="0" w:color="auto"/>
            </w:tcBorders>
            <w:noWrap/>
            <w:vAlign w:val="center"/>
          </w:tcPr>
          <w:p w14:paraId="20CD90EF" w14:textId="77777777" w:rsidR="00AD1DC7" w:rsidRPr="001B0CDA" w:rsidRDefault="00AD1DC7" w:rsidP="00AD1DC7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3DD6C7" w14:textId="77777777" w:rsidR="00AD1DC7" w:rsidRPr="001B0CDA" w:rsidRDefault="00AD1DC7" w:rsidP="00AD1DC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/>
                <w:sz w:val="20"/>
                <w:szCs w:val="20"/>
              </w:rPr>
              <w:t>No.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4653B61" w14:textId="77777777" w:rsidR="00AD1DC7" w:rsidRPr="001B0CDA" w:rsidRDefault="00AD1DC7" w:rsidP="00AD1DC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/>
                <w:sz w:val="20"/>
                <w:szCs w:val="20"/>
              </w:rPr>
              <w:t>No.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AA3BCB9" w14:textId="77777777" w:rsidR="00AD1DC7" w:rsidRPr="001B0CDA" w:rsidRDefault="00AD1DC7" w:rsidP="00AD1DC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/>
                <w:sz w:val="20"/>
                <w:szCs w:val="20"/>
              </w:rPr>
              <w:t>No. (%)</w:t>
            </w:r>
          </w:p>
        </w:tc>
      </w:tr>
      <w:tr w:rsidR="00AD1DC7" w:rsidRPr="001B0CDA" w14:paraId="2ECCF72F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single" w:sz="4" w:space="0" w:color="auto"/>
            </w:tcBorders>
            <w:noWrap/>
            <w:hideMark/>
          </w:tcPr>
          <w:p w14:paraId="4F155FBD" w14:textId="77777777" w:rsidR="00AD1DC7" w:rsidRPr="001B0CDA" w:rsidRDefault="00AD1DC7" w:rsidP="00AD1DC7">
            <w:pPr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0206AC35" w14:textId="77777777" w:rsidR="00AD1DC7" w:rsidRPr="001B0CDA" w:rsidRDefault="00AD1DC7" w:rsidP="00AD1DC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N=811,477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50918DC" w14:textId="21CE5CFB" w:rsidR="00AD1DC7" w:rsidRPr="001B0CDA" w:rsidRDefault="00AD1DC7" w:rsidP="000D2A2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N=7</w:t>
            </w:r>
            <w:r w:rsidR="000D2A2E" w:rsidRPr="001B0CDA">
              <w:rPr>
                <w:rFonts w:eastAsia="Times New Roman" w:cs="Times New Roman"/>
                <w:sz w:val="20"/>
                <w:szCs w:val="20"/>
              </w:rPr>
              <w:t>97,06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90BA530" w14:textId="7550155D" w:rsidR="00AD1DC7" w:rsidRPr="001B0CDA" w:rsidRDefault="00AD1DC7" w:rsidP="001B0CD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N=</w:t>
            </w:r>
            <w:r w:rsidR="001B0CDA" w:rsidRPr="001B0CDA">
              <w:rPr>
                <w:rFonts w:eastAsia="Times New Roman" w:cs="Times New Roman"/>
                <w:sz w:val="20"/>
                <w:szCs w:val="20"/>
              </w:rPr>
              <w:t>14,416</w:t>
            </w:r>
          </w:p>
        </w:tc>
      </w:tr>
      <w:tr w:rsidR="00AD1DC7" w:rsidRPr="001B0CDA" w14:paraId="7E7DE118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338A43" w14:textId="77777777" w:rsidR="00AD1DC7" w:rsidRPr="001B0CDA" w:rsidRDefault="00AD1DC7" w:rsidP="00AD1DC7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>Age at diagnosis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4BEB0E" w14:textId="77777777" w:rsidR="00AD1DC7" w:rsidRPr="001B0CDA" w:rsidRDefault="00AD1DC7" w:rsidP="00AD1DC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47855333" w14:textId="77777777" w:rsidR="00AD1DC7" w:rsidRPr="001B0CDA" w:rsidRDefault="00AD1DC7" w:rsidP="00AD1DC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60D5A092" w14:textId="77777777" w:rsidR="00AD1DC7" w:rsidRPr="001B0CDA" w:rsidRDefault="00AD1DC7" w:rsidP="00AD1DC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B0CDA" w:rsidRPr="001B0CDA" w14:paraId="46FED4BE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noWrap/>
            <w:hideMark/>
          </w:tcPr>
          <w:p w14:paraId="3E3150AD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Mean (SD)</w:t>
            </w:r>
          </w:p>
        </w:tc>
        <w:tc>
          <w:tcPr>
            <w:tcW w:w="1800" w:type="dxa"/>
            <w:noWrap/>
            <w:hideMark/>
          </w:tcPr>
          <w:p w14:paraId="04F0D98A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61.90 (14.84)</w:t>
            </w:r>
          </w:p>
        </w:tc>
        <w:tc>
          <w:tcPr>
            <w:tcW w:w="1710" w:type="dxa"/>
          </w:tcPr>
          <w:p w14:paraId="26D62AB2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61.84 (14.85)</w:t>
            </w:r>
          </w:p>
        </w:tc>
        <w:tc>
          <w:tcPr>
            <w:tcW w:w="1710" w:type="dxa"/>
          </w:tcPr>
          <w:p w14:paraId="0130C4E9" w14:textId="2B5AA80B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 xml:space="preserve">63.85 </w:t>
            </w:r>
            <w:r>
              <w:rPr>
                <w:rFonts w:eastAsia="MS Mincho" w:cs="MS Mincho"/>
                <w:sz w:val="20"/>
                <w:szCs w:val="20"/>
              </w:rPr>
              <w:t>(</w:t>
            </w:r>
            <w:r w:rsidRPr="001B0CDA">
              <w:rPr>
                <w:sz w:val="20"/>
                <w:szCs w:val="20"/>
              </w:rPr>
              <w:t>13.75</w:t>
            </w:r>
            <w:r>
              <w:rPr>
                <w:sz w:val="20"/>
                <w:szCs w:val="20"/>
              </w:rPr>
              <w:t>)</w:t>
            </w:r>
          </w:p>
        </w:tc>
      </w:tr>
      <w:tr w:rsidR="001B0CDA" w:rsidRPr="001B0CDA" w14:paraId="483C5474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9345C69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Median (IQR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8C9EFDA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61 (50-74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66035183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61 (50-73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285B0E32" w14:textId="3A242A38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64 (54-74)</w:t>
            </w:r>
          </w:p>
        </w:tc>
      </w:tr>
      <w:tr w:rsidR="001B0CDA" w:rsidRPr="001B0CDA" w14:paraId="338D68D6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noWrap/>
            <w:hideMark/>
          </w:tcPr>
          <w:p w14:paraId="4D80BA22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>Age group</w:t>
            </w:r>
          </w:p>
        </w:tc>
        <w:tc>
          <w:tcPr>
            <w:tcW w:w="1800" w:type="dxa"/>
            <w:noWrap/>
            <w:hideMark/>
          </w:tcPr>
          <w:p w14:paraId="5E719BF1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778547A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E4DA3AF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B0CDA" w:rsidRPr="001B0CDA" w14:paraId="30AAA486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2FBA1BF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35-49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A790B95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194,380 (24.0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30BE1BE3" w14:textId="43828D54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191,906 (24.1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08409541" w14:textId="4FED6A76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2,474 (17.2)</w:t>
            </w:r>
          </w:p>
        </w:tc>
      </w:tr>
      <w:tr w:rsidR="001B0CDA" w:rsidRPr="001B0CDA" w14:paraId="63746348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noWrap/>
            <w:hideMark/>
          </w:tcPr>
          <w:p w14:paraId="1D766E37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50-64</w:t>
            </w:r>
          </w:p>
        </w:tc>
        <w:tc>
          <w:tcPr>
            <w:tcW w:w="1800" w:type="dxa"/>
            <w:noWrap/>
          </w:tcPr>
          <w:p w14:paraId="636EFD09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264,904 (32.6)</w:t>
            </w:r>
          </w:p>
        </w:tc>
        <w:tc>
          <w:tcPr>
            <w:tcW w:w="1710" w:type="dxa"/>
          </w:tcPr>
          <w:p w14:paraId="33EE1FEE" w14:textId="0274A5E9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260,099 (32.6)</w:t>
            </w:r>
          </w:p>
        </w:tc>
        <w:tc>
          <w:tcPr>
            <w:tcW w:w="1710" w:type="dxa"/>
          </w:tcPr>
          <w:p w14:paraId="514BC93F" w14:textId="621A211C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4,805 (33.3)</w:t>
            </w:r>
          </w:p>
        </w:tc>
      </w:tr>
      <w:tr w:rsidR="001B0CDA" w:rsidRPr="001B0CDA" w14:paraId="18B70B28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11A27E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65+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6936D60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352,193 (43.4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70D7DF28" w14:textId="500D9FAE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345,056 (43.3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2498E5DD" w14:textId="1F750CC2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7,137 (49.5)</w:t>
            </w:r>
          </w:p>
        </w:tc>
      </w:tr>
      <w:tr w:rsidR="001B0CDA" w:rsidRPr="001B0CDA" w14:paraId="3517FD0E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noWrap/>
            <w:hideMark/>
          </w:tcPr>
          <w:p w14:paraId="4133B607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>Status in 2014</w:t>
            </w:r>
          </w:p>
        </w:tc>
        <w:tc>
          <w:tcPr>
            <w:tcW w:w="1800" w:type="dxa"/>
            <w:noWrap/>
          </w:tcPr>
          <w:p w14:paraId="77DB02BB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804B81F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8183E39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B0CDA" w:rsidRPr="001B0CDA" w14:paraId="66917681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53CE96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Alive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E293BCA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600,449 (74.0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1EE7926C" w14:textId="35B3AD5B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588,920 (73.9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34E8EB23" w14:textId="6877434B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11,529 (80.0)</w:t>
            </w:r>
          </w:p>
        </w:tc>
      </w:tr>
      <w:tr w:rsidR="001B0CDA" w:rsidRPr="001B0CDA" w14:paraId="6F06ACAA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noWrap/>
          </w:tcPr>
          <w:p w14:paraId="757C1611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Censor</w:t>
            </w:r>
          </w:p>
        </w:tc>
        <w:tc>
          <w:tcPr>
            <w:tcW w:w="1800" w:type="dxa"/>
            <w:noWrap/>
          </w:tcPr>
          <w:p w14:paraId="346776E6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8,217 (1.0)</w:t>
            </w:r>
          </w:p>
        </w:tc>
        <w:tc>
          <w:tcPr>
            <w:tcW w:w="1710" w:type="dxa"/>
          </w:tcPr>
          <w:p w14:paraId="00491E9D" w14:textId="09E22948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8,134 (1.00)</w:t>
            </w:r>
          </w:p>
        </w:tc>
        <w:tc>
          <w:tcPr>
            <w:tcW w:w="1710" w:type="dxa"/>
          </w:tcPr>
          <w:p w14:paraId="10282456" w14:textId="425D85C3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83 (0.6)</w:t>
            </w:r>
          </w:p>
        </w:tc>
      </w:tr>
      <w:tr w:rsidR="001B0CDA" w:rsidRPr="001B0CDA" w14:paraId="70B90C10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1AF185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Death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B05FCC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202,811 (25.0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7B57DEE9" w14:textId="44565AB1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200,007 (25.1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750F8D9F" w14:textId="18E16ACD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2,804 (19.5)</w:t>
            </w:r>
          </w:p>
        </w:tc>
      </w:tr>
      <w:tr w:rsidR="001B0CDA" w:rsidRPr="001B0CDA" w14:paraId="4A365E5E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noWrap/>
            <w:hideMark/>
          </w:tcPr>
          <w:p w14:paraId="0610B308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1800" w:type="dxa"/>
            <w:noWrap/>
            <w:hideMark/>
          </w:tcPr>
          <w:p w14:paraId="49B0FF11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398,857 (49.2)</w:t>
            </w:r>
          </w:p>
        </w:tc>
        <w:tc>
          <w:tcPr>
            <w:tcW w:w="1710" w:type="dxa"/>
          </w:tcPr>
          <w:p w14:paraId="2635FBC1" w14:textId="3FE2003B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390,904 (49)</w:t>
            </w:r>
          </w:p>
        </w:tc>
        <w:tc>
          <w:tcPr>
            <w:tcW w:w="1710" w:type="dxa"/>
          </w:tcPr>
          <w:p w14:paraId="0007E705" w14:textId="1ACAEF99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7953 (55.2)</w:t>
            </w:r>
          </w:p>
        </w:tc>
      </w:tr>
      <w:tr w:rsidR="001B0CDA" w:rsidRPr="001B0CDA" w14:paraId="41947C1E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CF14CB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>Deprivation Index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5D6C49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041023BC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7A379678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B0CDA" w:rsidRPr="001B0CDA" w14:paraId="601B237B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noWrap/>
            <w:hideMark/>
          </w:tcPr>
          <w:p w14:paraId="786A74EB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1 (most advantaged)</w:t>
            </w:r>
          </w:p>
        </w:tc>
        <w:tc>
          <w:tcPr>
            <w:tcW w:w="1800" w:type="dxa"/>
            <w:noWrap/>
          </w:tcPr>
          <w:p w14:paraId="27145C66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130,893 (16.1)</w:t>
            </w:r>
          </w:p>
        </w:tc>
        <w:tc>
          <w:tcPr>
            <w:tcW w:w="1710" w:type="dxa"/>
          </w:tcPr>
          <w:p w14:paraId="532986CD" w14:textId="5C2FBFA8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128,922 (16.2)</w:t>
            </w:r>
          </w:p>
        </w:tc>
        <w:tc>
          <w:tcPr>
            <w:tcW w:w="1710" w:type="dxa"/>
          </w:tcPr>
          <w:p w14:paraId="7B2546D4" w14:textId="7656921A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1,971 (13.7)</w:t>
            </w:r>
          </w:p>
        </w:tc>
      </w:tr>
      <w:tr w:rsidR="001B0CDA" w:rsidRPr="001B0CDA" w14:paraId="7AF574DD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2D1841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2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9081EAD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143,199 (17.6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078D9B02" w14:textId="2ED88346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140,661 (17.6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5E804C21" w14:textId="722FE142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2,538 (17.6)</w:t>
            </w:r>
          </w:p>
        </w:tc>
      </w:tr>
      <w:tr w:rsidR="001B0CDA" w:rsidRPr="001B0CDA" w14:paraId="06663DFF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noWrap/>
            <w:hideMark/>
          </w:tcPr>
          <w:p w14:paraId="35912B30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3</w:t>
            </w:r>
          </w:p>
        </w:tc>
        <w:tc>
          <w:tcPr>
            <w:tcW w:w="1800" w:type="dxa"/>
            <w:noWrap/>
          </w:tcPr>
          <w:p w14:paraId="1D328F4E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157,124 (19.4)</w:t>
            </w:r>
          </w:p>
        </w:tc>
        <w:tc>
          <w:tcPr>
            <w:tcW w:w="1710" w:type="dxa"/>
          </w:tcPr>
          <w:p w14:paraId="37B06606" w14:textId="4330D5D8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154,118 (19.3)</w:t>
            </w:r>
          </w:p>
        </w:tc>
        <w:tc>
          <w:tcPr>
            <w:tcW w:w="1710" w:type="dxa"/>
          </w:tcPr>
          <w:p w14:paraId="0546C0FC" w14:textId="31E19DE2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3,006 (20.9)</w:t>
            </w:r>
          </w:p>
        </w:tc>
      </w:tr>
      <w:tr w:rsidR="001B0CDA" w:rsidRPr="001B0CDA" w14:paraId="139F9BDD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6506D4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4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DC3A66B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169,807 (20.9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25D42194" w14:textId="438888E6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166,431 (20.9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5618E1E9" w14:textId="3772B926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3,376 (23.4)</w:t>
            </w:r>
          </w:p>
        </w:tc>
      </w:tr>
      <w:tr w:rsidR="001B0CDA" w:rsidRPr="001B0CDA" w14:paraId="24484DC3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noWrap/>
            <w:hideMark/>
          </w:tcPr>
          <w:p w14:paraId="6D2B1632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5 (least advantaged)</w:t>
            </w:r>
          </w:p>
        </w:tc>
        <w:tc>
          <w:tcPr>
            <w:tcW w:w="1800" w:type="dxa"/>
            <w:noWrap/>
          </w:tcPr>
          <w:p w14:paraId="28FF5CC0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194,184 (23.9)</w:t>
            </w:r>
          </w:p>
        </w:tc>
        <w:tc>
          <w:tcPr>
            <w:tcW w:w="1710" w:type="dxa"/>
          </w:tcPr>
          <w:p w14:paraId="6795EA78" w14:textId="67F8B9B1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190,659 (23.9)</w:t>
            </w:r>
          </w:p>
        </w:tc>
        <w:tc>
          <w:tcPr>
            <w:tcW w:w="1710" w:type="dxa"/>
          </w:tcPr>
          <w:p w14:paraId="7D50EAB0" w14:textId="4735BCAC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3,525 (24.5)</w:t>
            </w:r>
          </w:p>
        </w:tc>
      </w:tr>
      <w:tr w:rsidR="001B0CDA" w:rsidRPr="001B0CDA" w14:paraId="0EE30127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4DBF401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Missing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52C8CC1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16,270 (2.0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1920790B" w14:textId="069EAAA2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16,270 (2.00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0DD065EE" w14:textId="2C5400C9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0</w:t>
            </w:r>
          </w:p>
        </w:tc>
      </w:tr>
      <w:tr w:rsidR="001B0CDA" w:rsidRPr="001B0CDA" w14:paraId="7228F268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noWrap/>
            <w:hideMark/>
          </w:tcPr>
          <w:p w14:paraId="35AFF6A8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>Rurality Index of Ontario</w:t>
            </w:r>
          </w:p>
        </w:tc>
        <w:tc>
          <w:tcPr>
            <w:tcW w:w="1800" w:type="dxa"/>
            <w:noWrap/>
          </w:tcPr>
          <w:p w14:paraId="3A965B6E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53E60FB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51B44BE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B0CDA" w:rsidRPr="001B0CDA" w14:paraId="43D69259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E86144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 xml:space="preserve">Urban  (0-9) 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8E82D52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506,600 (62.4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1E1F5E6F" w14:textId="0A4A1339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499,919 (62.7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34769248" w14:textId="7393F2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6,681 (46.3)</w:t>
            </w:r>
          </w:p>
        </w:tc>
      </w:tr>
      <w:tr w:rsidR="001B0CDA" w:rsidRPr="001B0CDA" w14:paraId="79D0BD8B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noWrap/>
          </w:tcPr>
          <w:p w14:paraId="19B93108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 xml:space="preserve">Suburban (10-44) </w:t>
            </w:r>
          </w:p>
        </w:tc>
        <w:tc>
          <w:tcPr>
            <w:tcW w:w="1800" w:type="dxa"/>
            <w:noWrap/>
          </w:tcPr>
          <w:p w14:paraId="709ACB6E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232,431 (28.6)</w:t>
            </w:r>
          </w:p>
        </w:tc>
        <w:tc>
          <w:tcPr>
            <w:tcW w:w="1710" w:type="dxa"/>
          </w:tcPr>
          <w:p w14:paraId="7D7B3EC2" w14:textId="56D017FF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226,768 (28.5)</w:t>
            </w:r>
          </w:p>
        </w:tc>
        <w:tc>
          <w:tcPr>
            <w:tcW w:w="1710" w:type="dxa"/>
          </w:tcPr>
          <w:p w14:paraId="7C2385CB" w14:textId="0DC9B339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5,663 (39.3)</w:t>
            </w:r>
          </w:p>
        </w:tc>
      </w:tr>
      <w:tr w:rsidR="001B0CDA" w:rsidRPr="001B0CDA" w14:paraId="5BA694DE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0486FD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Rural (45+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0BB7DBD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62,762 (7.7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73D38FBA" w14:textId="08356483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60,690 (7.60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163DCB22" w14:textId="0DED4C14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2,072 (14.4)</w:t>
            </w:r>
          </w:p>
        </w:tc>
      </w:tr>
      <w:tr w:rsidR="001B0CDA" w:rsidRPr="001B0CDA" w14:paraId="1A1D30BC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noWrap/>
            <w:hideMark/>
          </w:tcPr>
          <w:p w14:paraId="20A9E75C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Missing</w:t>
            </w:r>
          </w:p>
        </w:tc>
        <w:tc>
          <w:tcPr>
            <w:tcW w:w="1800" w:type="dxa"/>
            <w:noWrap/>
          </w:tcPr>
          <w:p w14:paraId="311D7EAD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9,684 (1.2)</w:t>
            </w:r>
          </w:p>
        </w:tc>
        <w:tc>
          <w:tcPr>
            <w:tcW w:w="1710" w:type="dxa"/>
          </w:tcPr>
          <w:p w14:paraId="53918CE9" w14:textId="035DA506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9,684 (1.20)</w:t>
            </w:r>
          </w:p>
        </w:tc>
        <w:tc>
          <w:tcPr>
            <w:tcW w:w="1710" w:type="dxa"/>
          </w:tcPr>
          <w:p w14:paraId="11D7AD39" w14:textId="6EBD5D33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1B0CDA" w:rsidRPr="001B0CDA" w14:paraId="6509C243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E36BA5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>Smoking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A5807D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473F3CD0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600CC5B6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B0CDA" w:rsidRPr="001B0CDA" w14:paraId="55151335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noWrap/>
          </w:tcPr>
          <w:p w14:paraId="426E7ACD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 xml:space="preserve">No </w:t>
            </w:r>
          </w:p>
        </w:tc>
        <w:tc>
          <w:tcPr>
            <w:tcW w:w="1800" w:type="dxa"/>
            <w:noWrap/>
          </w:tcPr>
          <w:p w14:paraId="2369EAFB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3,128 (0.4)</w:t>
            </w:r>
          </w:p>
        </w:tc>
        <w:tc>
          <w:tcPr>
            <w:tcW w:w="1710" w:type="dxa"/>
          </w:tcPr>
          <w:p w14:paraId="3168773A" w14:textId="6B83BEA6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680 (0.10)</w:t>
            </w:r>
          </w:p>
        </w:tc>
        <w:tc>
          <w:tcPr>
            <w:tcW w:w="1710" w:type="dxa"/>
          </w:tcPr>
          <w:p w14:paraId="0FB2AFF5" w14:textId="00DF57BA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1B0CDA">
              <w:rPr>
                <w:sz w:val="20"/>
                <w:szCs w:val="20"/>
              </w:rPr>
              <w:t>448</w:t>
            </w:r>
            <w:r>
              <w:rPr>
                <w:sz w:val="20"/>
                <w:szCs w:val="20"/>
              </w:rPr>
              <w:t xml:space="preserve"> (17.0)</w:t>
            </w:r>
          </w:p>
        </w:tc>
      </w:tr>
      <w:tr w:rsidR="001B0CDA" w:rsidRPr="001B0CDA" w14:paraId="1462BEBF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8EC3DA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Yes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FC55BE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15,186 (1.9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527221CE" w14:textId="3835D8CC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3,218 (0.40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7F87B61F" w14:textId="2365AE8C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,</w:t>
            </w:r>
            <w:r w:rsidRPr="001B0CDA">
              <w:rPr>
                <w:sz w:val="20"/>
                <w:szCs w:val="20"/>
              </w:rPr>
              <w:t>968</w:t>
            </w:r>
            <w:r>
              <w:rPr>
                <w:sz w:val="20"/>
                <w:szCs w:val="20"/>
              </w:rPr>
              <w:t xml:space="preserve"> (83.0)</w:t>
            </w:r>
          </w:p>
        </w:tc>
      </w:tr>
      <w:tr w:rsidR="001B0CDA" w:rsidRPr="001B0CDA" w14:paraId="050DD712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noWrap/>
            <w:hideMark/>
          </w:tcPr>
          <w:p w14:paraId="2B3C660D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N/A</w:t>
            </w:r>
          </w:p>
        </w:tc>
        <w:tc>
          <w:tcPr>
            <w:tcW w:w="1800" w:type="dxa"/>
            <w:noWrap/>
            <w:hideMark/>
          </w:tcPr>
          <w:p w14:paraId="4723D132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1,058 (0.1)</w:t>
            </w:r>
          </w:p>
        </w:tc>
        <w:tc>
          <w:tcPr>
            <w:tcW w:w="1710" w:type="dxa"/>
          </w:tcPr>
          <w:p w14:paraId="441D4826" w14:textId="04CAD292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1,058 (0.10)</w:t>
            </w:r>
          </w:p>
        </w:tc>
        <w:tc>
          <w:tcPr>
            <w:tcW w:w="1710" w:type="dxa"/>
          </w:tcPr>
          <w:p w14:paraId="3265C39B" w14:textId="77569D66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B0CDA" w:rsidRPr="001B0CDA" w14:paraId="60FAEE26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F008522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Missing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2006103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792,105 (97.6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73968D13" w14:textId="0600E5FD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792,105 (99.4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71AEFBB3" w14:textId="50E15315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B0CDA" w:rsidRPr="001B0CDA" w14:paraId="360D2612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noWrap/>
            <w:hideMark/>
          </w:tcPr>
          <w:p w14:paraId="158F05D8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>Congestive Heart Failure</w:t>
            </w:r>
          </w:p>
        </w:tc>
        <w:tc>
          <w:tcPr>
            <w:tcW w:w="1800" w:type="dxa"/>
            <w:noWrap/>
            <w:hideMark/>
          </w:tcPr>
          <w:p w14:paraId="2ADFE15F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92,615 (11.4)</w:t>
            </w:r>
          </w:p>
        </w:tc>
        <w:tc>
          <w:tcPr>
            <w:tcW w:w="1710" w:type="dxa"/>
          </w:tcPr>
          <w:p w14:paraId="69D5D24D" w14:textId="73FCD0F3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91,027 (11.4)</w:t>
            </w:r>
          </w:p>
        </w:tc>
        <w:tc>
          <w:tcPr>
            <w:tcW w:w="1710" w:type="dxa"/>
          </w:tcPr>
          <w:p w14:paraId="4AF1B72D" w14:textId="1B929FB8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88 (11.0</w:t>
            </w:r>
            <w:r w:rsidRPr="001B0CDA">
              <w:rPr>
                <w:sz w:val="20"/>
                <w:szCs w:val="20"/>
              </w:rPr>
              <w:t>)</w:t>
            </w:r>
          </w:p>
        </w:tc>
      </w:tr>
      <w:tr w:rsidR="001B0CDA" w:rsidRPr="001B0CDA" w14:paraId="00D7D4F2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17A4985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>Ischemic Heart Disease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634A02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135,683 (16.7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6B1B0EA2" w14:textId="69CEDF59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133,156 (16.7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080D49E0" w14:textId="6306202C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2,527 (17.5)</w:t>
            </w:r>
          </w:p>
        </w:tc>
      </w:tr>
      <w:tr w:rsidR="001B0CDA" w:rsidRPr="001B0CDA" w14:paraId="494D96FA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noWrap/>
            <w:hideMark/>
          </w:tcPr>
          <w:p w14:paraId="7310EEB9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>Cancer</w:t>
            </w:r>
          </w:p>
        </w:tc>
        <w:tc>
          <w:tcPr>
            <w:tcW w:w="1800" w:type="dxa"/>
            <w:noWrap/>
            <w:hideMark/>
          </w:tcPr>
          <w:p w14:paraId="6BA332DB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104,140 (12.8)</w:t>
            </w:r>
          </w:p>
        </w:tc>
        <w:tc>
          <w:tcPr>
            <w:tcW w:w="1710" w:type="dxa"/>
          </w:tcPr>
          <w:p w14:paraId="6EE2E67B" w14:textId="405B3891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102,176 (12.8)</w:t>
            </w:r>
          </w:p>
        </w:tc>
        <w:tc>
          <w:tcPr>
            <w:tcW w:w="1710" w:type="dxa"/>
          </w:tcPr>
          <w:p w14:paraId="11B0DE51" w14:textId="7D0D1903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1,964 (13.6)</w:t>
            </w:r>
          </w:p>
        </w:tc>
      </w:tr>
      <w:tr w:rsidR="001B0CDA" w:rsidRPr="001B0CDA" w14:paraId="18D72E4E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A5CE96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>Diabetes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F31B32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154,475 (19.0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10672AAE" w14:textId="2B4221A4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151,671 (19.0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60DCFCB2" w14:textId="7A8590E8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2,804 (19.5)</w:t>
            </w:r>
          </w:p>
        </w:tc>
      </w:tr>
      <w:tr w:rsidR="001B0CDA" w:rsidRPr="001B0CDA" w14:paraId="0EEFC8E0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hideMark/>
          </w:tcPr>
          <w:p w14:paraId="1218208F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>Asthma</w:t>
            </w:r>
          </w:p>
        </w:tc>
        <w:tc>
          <w:tcPr>
            <w:tcW w:w="1800" w:type="dxa"/>
            <w:noWrap/>
            <w:hideMark/>
          </w:tcPr>
          <w:p w14:paraId="42A5C698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163,103 (20.1)</w:t>
            </w:r>
          </w:p>
        </w:tc>
        <w:tc>
          <w:tcPr>
            <w:tcW w:w="1710" w:type="dxa"/>
          </w:tcPr>
          <w:p w14:paraId="6CC09B58" w14:textId="18030B75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160,345 (20.1)</w:t>
            </w:r>
          </w:p>
        </w:tc>
        <w:tc>
          <w:tcPr>
            <w:tcW w:w="1710" w:type="dxa"/>
          </w:tcPr>
          <w:p w14:paraId="34146EEA" w14:textId="71150831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2,758 (19.1)</w:t>
            </w:r>
          </w:p>
        </w:tc>
      </w:tr>
      <w:tr w:rsidR="001B0CDA" w:rsidRPr="001B0CDA" w14:paraId="4738D7D7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F9DFE4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>Dementia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0EEF3D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45,604 (5.6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67FCE6F3" w14:textId="01B50164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45,036 (5.70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6C34F8C7" w14:textId="3EEC381C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568 (3.9</w:t>
            </w:r>
            <w:r>
              <w:rPr>
                <w:sz w:val="20"/>
                <w:szCs w:val="20"/>
              </w:rPr>
              <w:t>0</w:t>
            </w:r>
            <w:r w:rsidRPr="001B0CDA">
              <w:rPr>
                <w:sz w:val="20"/>
                <w:szCs w:val="20"/>
              </w:rPr>
              <w:t>)</w:t>
            </w:r>
          </w:p>
        </w:tc>
      </w:tr>
      <w:tr w:rsidR="001B0CDA" w:rsidRPr="001B0CDA" w14:paraId="5C61CB7B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noWrap/>
            <w:hideMark/>
          </w:tcPr>
          <w:p w14:paraId="6ABD1C29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>Depression</w:t>
            </w:r>
          </w:p>
        </w:tc>
        <w:tc>
          <w:tcPr>
            <w:tcW w:w="1800" w:type="dxa"/>
            <w:noWrap/>
            <w:hideMark/>
          </w:tcPr>
          <w:p w14:paraId="73EE2E8D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40,911 (5.0)</w:t>
            </w:r>
          </w:p>
        </w:tc>
        <w:tc>
          <w:tcPr>
            <w:tcW w:w="1710" w:type="dxa"/>
          </w:tcPr>
          <w:p w14:paraId="137CD960" w14:textId="0F0659F0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40,230 (5.00)</w:t>
            </w:r>
          </w:p>
        </w:tc>
        <w:tc>
          <w:tcPr>
            <w:tcW w:w="1710" w:type="dxa"/>
          </w:tcPr>
          <w:p w14:paraId="37ABFEFC" w14:textId="0DD0AD84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681 (4.7</w:t>
            </w:r>
            <w:r>
              <w:rPr>
                <w:sz w:val="20"/>
                <w:szCs w:val="20"/>
              </w:rPr>
              <w:t>0</w:t>
            </w:r>
            <w:r w:rsidRPr="001B0CDA">
              <w:rPr>
                <w:sz w:val="20"/>
                <w:szCs w:val="20"/>
              </w:rPr>
              <w:t>)</w:t>
            </w:r>
          </w:p>
        </w:tc>
      </w:tr>
      <w:tr w:rsidR="001B0CDA" w:rsidRPr="001B0CDA" w14:paraId="3FD4CC81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C827E5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>Anxiety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AF397B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160,365 (19.8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103D13DB" w14:textId="60148A31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157,788 (19.8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122F68D1" w14:textId="199D46B8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2,577 (17.9)</w:t>
            </w:r>
          </w:p>
        </w:tc>
      </w:tr>
      <w:tr w:rsidR="001B0CDA" w:rsidRPr="001B0CDA" w14:paraId="1A6C9E7C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noWrap/>
            <w:hideMark/>
          </w:tcPr>
          <w:p w14:paraId="61B63BA4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>Hypertension</w:t>
            </w:r>
          </w:p>
        </w:tc>
        <w:tc>
          <w:tcPr>
            <w:tcW w:w="1800" w:type="dxa"/>
            <w:noWrap/>
            <w:hideMark/>
          </w:tcPr>
          <w:p w14:paraId="271AE70F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390,525 (48.1)</w:t>
            </w:r>
          </w:p>
        </w:tc>
        <w:tc>
          <w:tcPr>
            <w:tcW w:w="1710" w:type="dxa"/>
          </w:tcPr>
          <w:p w14:paraId="4E1EF42E" w14:textId="42A7CAEB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382,942 (48.0)</w:t>
            </w:r>
          </w:p>
        </w:tc>
        <w:tc>
          <w:tcPr>
            <w:tcW w:w="1710" w:type="dxa"/>
          </w:tcPr>
          <w:p w14:paraId="148A585D" w14:textId="41AEC94D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7,583 (52.6)</w:t>
            </w:r>
          </w:p>
        </w:tc>
      </w:tr>
      <w:tr w:rsidR="001B0CDA" w:rsidRPr="001B0CDA" w14:paraId="49A702E1" w14:textId="77777777" w:rsidTr="007D1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08C573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 xml:space="preserve">Rural 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8BB4C6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5DA314A0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545B3256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B0CDA" w:rsidRPr="001B0CDA" w14:paraId="700C45BC" w14:textId="77777777" w:rsidTr="007D1E0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noWrap/>
            <w:hideMark/>
          </w:tcPr>
          <w:p w14:paraId="27265253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No</w:t>
            </w:r>
          </w:p>
        </w:tc>
        <w:tc>
          <w:tcPr>
            <w:tcW w:w="1800" w:type="dxa"/>
            <w:noWrap/>
            <w:hideMark/>
          </w:tcPr>
          <w:p w14:paraId="0430F2CD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682,011 (84.0)</w:t>
            </w:r>
          </w:p>
        </w:tc>
        <w:tc>
          <w:tcPr>
            <w:tcW w:w="1710" w:type="dxa"/>
          </w:tcPr>
          <w:p w14:paraId="64DF623C" w14:textId="4E9FBC96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670,962 (84.2)</w:t>
            </w:r>
          </w:p>
        </w:tc>
        <w:tc>
          <w:tcPr>
            <w:tcW w:w="1710" w:type="dxa"/>
          </w:tcPr>
          <w:p w14:paraId="68C887BD" w14:textId="696D5B3F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11,049 (76.6)</w:t>
            </w:r>
          </w:p>
        </w:tc>
      </w:tr>
      <w:tr w:rsidR="001B0CDA" w:rsidRPr="001B0CDA" w14:paraId="0652FEBB" w14:textId="77777777" w:rsidTr="003A4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DC229A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Yes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28379A" w14:textId="77777777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128,871 (15.9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42E9D7A0" w14:textId="57B179EF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125,504 (15.7)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2001F64F" w14:textId="23527CA5" w:rsidR="001B0CDA" w:rsidRPr="001B0CDA" w:rsidRDefault="001B0CDA" w:rsidP="001B0CDA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3,367 (23.4)</w:t>
            </w:r>
          </w:p>
        </w:tc>
      </w:tr>
      <w:tr w:rsidR="001B0CDA" w:rsidRPr="001B0CDA" w14:paraId="76709D80" w14:textId="77777777" w:rsidTr="003A4B1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tcBorders>
              <w:bottom w:val="single" w:sz="4" w:space="0" w:color="auto"/>
            </w:tcBorders>
            <w:noWrap/>
          </w:tcPr>
          <w:p w14:paraId="39031118" w14:textId="77777777" w:rsidR="001B0CDA" w:rsidRPr="001B0CDA" w:rsidRDefault="001B0CDA" w:rsidP="001B0CDA">
            <w:pPr>
              <w:contextualSpacing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b w:val="0"/>
                <w:sz w:val="20"/>
                <w:szCs w:val="20"/>
              </w:rPr>
              <w:tab/>
              <w:t>Missing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</w:tcPr>
          <w:p w14:paraId="45B3924C" w14:textId="77777777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B0CDA">
              <w:rPr>
                <w:rFonts w:eastAsia="Times New Roman" w:cs="Times New Roman"/>
                <w:sz w:val="20"/>
                <w:szCs w:val="20"/>
              </w:rPr>
              <w:t>595 (0.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5003984" w14:textId="61129C82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595 (0.1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4AB3081" w14:textId="7A0BCBB0" w:rsidR="001B0CDA" w:rsidRPr="001B0CDA" w:rsidRDefault="001B0CDA" w:rsidP="001B0CDA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0CDA">
              <w:rPr>
                <w:sz w:val="20"/>
                <w:szCs w:val="20"/>
              </w:rPr>
              <w:t>0</w:t>
            </w:r>
          </w:p>
        </w:tc>
      </w:tr>
    </w:tbl>
    <w:p w14:paraId="0355F033" w14:textId="77777777" w:rsidR="000D0E81" w:rsidRPr="00AD1DC7" w:rsidRDefault="003A4B16" w:rsidP="00AD1DC7">
      <w:pPr>
        <w:rPr>
          <w:b/>
        </w:rPr>
      </w:pPr>
    </w:p>
    <w:sectPr w:rsidR="000D0E81" w:rsidRPr="00AD1D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GwMDUysTAzNDIxMjBR0lEKTi0uzszPAykwqQUArNG/ICwAAAA="/>
  </w:docVars>
  <w:rsids>
    <w:rsidRoot w:val="00AD1DC7"/>
    <w:rsid w:val="000D2A2E"/>
    <w:rsid w:val="001B0CDA"/>
    <w:rsid w:val="003A4B16"/>
    <w:rsid w:val="00710C53"/>
    <w:rsid w:val="00815515"/>
    <w:rsid w:val="00AD1DC7"/>
    <w:rsid w:val="00C00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38E28"/>
  <w15:chartTrackingRefBased/>
  <w15:docId w15:val="{E2333E2E-4795-4DB5-9AD7-CDD0DA340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D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D1D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63D050788AA3408FABAF4B9532CD7E" ma:contentTypeVersion="11" ma:contentTypeDescription="Create a new document." ma:contentTypeScope="" ma:versionID="c7ffc59c3668de4d30b0736adb86ce49">
  <xsd:schema xmlns:xsd="http://www.w3.org/2001/XMLSchema" xmlns:xs="http://www.w3.org/2001/XMLSchema" xmlns:p="http://schemas.microsoft.com/office/2006/metadata/properties" xmlns:ns3="12e1400b-4049-455c-b892-9f27b5dcae53" xmlns:ns4="546f2d45-4fa0-4e56-b564-46a6b116c0e7" targetNamespace="http://schemas.microsoft.com/office/2006/metadata/properties" ma:root="true" ma:fieldsID="883ebed48bd13a4c5d7c94942f6c961c" ns3:_="" ns4:_="">
    <xsd:import namespace="12e1400b-4049-455c-b892-9f27b5dcae53"/>
    <xsd:import namespace="546f2d45-4fa0-4e56-b564-46a6b116c0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e1400b-4049-455c-b892-9f27b5dcae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f2d45-4fa0-4e56-b564-46a6b116c0e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1C5A37-402B-45C8-8257-C2AC6C9BF1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14AE38D-688E-4615-8CF4-DB2DEFC8D5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3914EA-100E-4C8E-B376-320D57B276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e1400b-4049-455c-b892-9f27b5dcae53"/>
    <ds:schemaRef ds:uri="546f2d45-4fa0-4e56-b564-46a6b116c0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F435826-708D-4ADC-B992-6CEDE953B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ond</dc:creator>
  <cp:keywords/>
  <dc:description/>
  <cp:lastModifiedBy>Elizabeth Bond</cp:lastModifiedBy>
  <cp:revision>4</cp:revision>
  <dcterms:created xsi:type="dcterms:W3CDTF">2019-09-27T19:14:00Z</dcterms:created>
  <dcterms:modified xsi:type="dcterms:W3CDTF">2020-01-29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63D050788AA3408FABAF4B9532CD7E</vt:lpwstr>
  </property>
</Properties>
</file>